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4. Univariate and multivariate analyses of factors associated with prognosis of HCC patients in TMA cohort 2. Related to Figure 1</w:t>
      </w:r>
    </w:p>
    <w:tbl>
      <w:tblPr>
        <w:tblW w:w="144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1980"/>
        <w:gridCol w:w="850"/>
        <w:gridCol w:w="1474"/>
        <w:gridCol w:w="1021"/>
        <w:gridCol w:w="850"/>
        <w:gridCol w:w="1474"/>
        <w:gridCol w:w="591"/>
        <w:gridCol w:w="431"/>
        <w:gridCol w:w="591"/>
        <w:gridCol w:w="259"/>
        <w:gridCol w:w="763"/>
        <w:gridCol w:w="711"/>
        <w:gridCol w:w="311"/>
        <w:gridCol w:w="711"/>
        <w:gridCol w:w="9"/>
      </w:tblGrid>
      <w:tr>
        <w:trPr/>
        <w:tc>
          <w:tcPr>
            <w:tcW w:w="242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98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ategories</w:t>
            </w:r>
          </w:p>
        </w:tc>
        <w:tc>
          <w:tcPr>
            <w:tcW w:w="3345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Overall survival</w:t>
            </w:r>
          </w:p>
        </w:tc>
        <w:tc>
          <w:tcPr>
            <w:tcW w:w="3346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ecurrence-free survival</w:t>
            </w:r>
          </w:p>
        </w:tc>
        <w:tc>
          <w:tcPr>
            <w:tcW w:w="3355" w:type="dxa"/>
            <w:gridSpan w:val="6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Recurrence-free survival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  <w:vertAlign w:val="subscript"/>
              </w:rPr>
              <w:t>(2 years)</w:t>
            </w:r>
          </w:p>
        </w:tc>
      </w:tr>
      <w:tr>
        <w:trPr/>
        <w:tc>
          <w:tcPr>
            <w:tcW w:w="242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98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47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47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22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850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474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5% CI</w:t>
            </w:r>
          </w:p>
        </w:tc>
        <w:tc>
          <w:tcPr>
            <w:tcW w:w="1031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>
        <w:trPr/>
        <w:tc>
          <w:tcPr>
            <w:tcW w:w="10668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le / fema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77-1.96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0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2-1.616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99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8-1.908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72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 / &lt;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6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0-1.34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7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3-1.318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7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6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2-1.192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07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FP (μg/L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 / &lt;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1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6-2.45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6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0-2.179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07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71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4-2.362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30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irrhosi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 / 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6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33-1.62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7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0-1.524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1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2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6-1.637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90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umor size (cm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 / &lt;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8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798-6.24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5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3-3.123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.631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.725-4.010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istological grad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-IV / I-II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9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87-1.89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.1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8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2-1.821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67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58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7-3.011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12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athological satelli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 / 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4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4-2.56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2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10-3.165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.893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.306-2.744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001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icrovascular Inva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 / 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9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68-3.16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6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12-3.895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.408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.669-3.475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BsA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 / negativ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16-1.68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7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66-1.499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8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22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7-1.664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566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+III / I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8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23-9.39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7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2-5.494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4.251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.429-7.440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rotein level of UCK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gh / l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3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08-3.11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8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06-2.982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2.115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1.446-3.094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.001</w:t>
            </w:r>
          </w:p>
        </w:tc>
      </w:tr>
      <w:tr>
        <w:trPr/>
        <w:tc>
          <w:tcPr>
            <w:tcW w:w="10668" w:type="dxa"/>
            <w:gridSpan w:val="8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ultivariate analysis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7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FP (μg/L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 / &lt;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20-1.72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.3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45-1.675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319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5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8-1.700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651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umor size (cm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 / &lt;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9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6-3.82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0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4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4-1.689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86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93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5-2.009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774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Histological grad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I-IV / I-II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32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6-2.201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263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athological satelli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 / 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6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4-2.78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.1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0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07-2.825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0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56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70-3.155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.124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Microvascular Inva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es / 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1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30-3.58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0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0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07-4.077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04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18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44-4.154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18</w:t>
            </w:r>
          </w:p>
        </w:tc>
      </w:tr>
      <w:tr>
        <w:trPr/>
        <w:tc>
          <w:tcPr>
            <w:tcW w:w="24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I+III / I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3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6-5.24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0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7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97-5.528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868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16-6.768</w:t>
            </w:r>
          </w:p>
        </w:tc>
        <w:tc>
          <w:tcPr>
            <w:tcW w:w="1022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16</w:t>
            </w:r>
          </w:p>
        </w:tc>
      </w:tr>
      <w:tr>
        <w:trPr/>
        <w:tc>
          <w:tcPr>
            <w:tcW w:w="24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Protein level of UCK2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igh / low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78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73-2.402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.005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42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49-2.431</w:t>
            </w:r>
          </w:p>
        </w:tc>
        <w:tc>
          <w:tcPr>
            <w:tcW w:w="102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85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09</w:t>
            </w:r>
          </w:p>
        </w:tc>
        <w:tc>
          <w:tcPr>
            <w:tcW w:w="147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66-2.427</w:t>
            </w:r>
          </w:p>
        </w:tc>
        <w:tc>
          <w:tcPr>
            <w:tcW w:w="102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.02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AFP, alpha-fetoprotein; TNM, tumor-node-metastasis; HR, hazard ratio; 95% CI, 95% confidence interval. A value of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 was considered to be significa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12:58:00Z</dcterms:created>
  <dc:creator>Microsoft 帐户</dc:creator>
  <dc:description/>
  <cp:keywords/>
  <dc:language>en-US</dc:language>
  <cp:lastModifiedBy>Microsoft 帐户</cp:lastModifiedBy>
  <dcterms:modified xsi:type="dcterms:W3CDTF">2020-08-17T12:58:00Z</dcterms:modified>
  <cp:revision>2</cp:revision>
  <dc:subject/>
  <dc:title/>
</cp:coreProperties>
</file>